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10FA3" w14:textId="77777777" w:rsidR="009E1E5E" w:rsidRDefault="009E1E5E">
      <w:pPr>
        <w:rPr>
          <w:rFonts w:ascii="Arial" w:hAnsi="Arial" w:cs="Arial"/>
          <w:sz w:val="20"/>
          <w:szCs w:val="20"/>
          <w:lang w:eastAsia="zh-CN"/>
        </w:rPr>
      </w:pPr>
    </w:p>
    <w:p w14:paraId="448D4C76" w14:textId="0F3421A1" w:rsidR="00016B11" w:rsidRPr="00E67287" w:rsidRDefault="00E67287" w:rsidP="00E67287">
      <w:pPr>
        <w:pStyle w:val="af2"/>
        <w:rPr>
          <w:rFonts w:eastAsia="宋体"/>
          <w:lang w:val="en-US" w:eastAsia="zh-CN"/>
        </w:rPr>
      </w:pPr>
      <w:bookmarkStart w:id="0" w:name="_Hlk180169835"/>
      <w:bookmarkStart w:id="1" w:name="_Hlk170569213"/>
      <w:bookmarkStart w:id="2" w:name="_Hlk186708717"/>
      <w:r w:rsidRPr="00C32C27">
        <w:rPr>
          <w:rFonts w:eastAsia="宋体"/>
          <w:lang w:eastAsia="zh-CN"/>
        </w:rPr>
        <w:t xml:space="preserve">Table </w:t>
      </w:r>
      <w:r>
        <w:rPr>
          <w:rFonts w:eastAsia="宋体" w:hint="eastAsia"/>
          <w:lang w:eastAsia="zh-CN"/>
        </w:rPr>
        <w:t>S</w:t>
      </w:r>
      <w:bookmarkEnd w:id="0"/>
      <w:r>
        <w:rPr>
          <w:rFonts w:eastAsia="宋体" w:hint="eastAsia"/>
          <w:lang w:eastAsia="zh-CN"/>
        </w:rPr>
        <w:t>1</w:t>
      </w:r>
      <w:r w:rsidRPr="00C32C27">
        <w:rPr>
          <w:rFonts w:eastAsia="宋体"/>
          <w:lang w:eastAsia="zh-CN"/>
        </w:rPr>
        <w:t xml:space="preserve"> </w:t>
      </w:r>
      <w:bookmarkEnd w:id="1"/>
      <w:r w:rsidRPr="00E67287">
        <w:rPr>
          <w:rFonts w:eastAsia="宋体"/>
          <w:lang w:val="en-US" w:eastAsia="zh-CN"/>
        </w:rPr>
        <w:t xml:space="preserve">Univariate </w:t>
      </w:r>
      <w:r>
        <w:rPr>
          <w:rFonts w:eastAsia="宋体" w:hint="eastAsia"/>
          <w:lang w:val="en-US" w:eastAsia="zh-CN"/>
        </w:rPr>
        <w:t>l</w:t>
      </w:r>
      <w:r w:rsidRPr="00E67287">
        <w:rPr>
          <w:rFonts w:eastAsia="宋体"/>
          <w:lang w:val="en-US" w:eastAsia="zh-CN"/>
        </w:rPr>
        <w:t xml:space="preserve">ogistic </w:t>
      </w:r>
      <w:r>
        <w:rPr>
          <w:rFonts w:eastAsia="宋体" w:hint="eastAsia"/>
          <w:lang w:val="en-US" w:eastAsia="zh-CN"/>
        </w:rPr>
        <w:t>r</w:t>
      </w:r>
      <w:r w:rsidRPr="00E67287">
        <w:rPr>
          <w:rFonts w:eastAsia="宋体"/>
          <w:lang w:val="en-US" w:eastAsia="zh-CN"/>
        </w:rPr>
        <w:t xml:space="preserve">egression </w:t>
      </w:r>
      <w:r>
        <w:rPr>
          <w:rFonts w:eastAsia="宋体" w:hint="eastAsia"/>
          <w:lang w:val="en-US" w:eastAsia="zh-CN"/>
        </w:rPr>
        <w:t>a</w:t>
      </w:r>
      <w:r w:rsidRPr="00E67287">
        <w:rPr>
          <w:rFonts w:eastAsia="宋体"/>
          <w:lang w:val="en-US" w:eastAsia="zh-CN"/>
        </w:rPr>
        <w:t xml:space="preserve">nalysis for </w:t>
      </w:r>
      <w:r w:rsidRPr="00E67287">
        <w:rPr>
          <w:rFonts w:eastAsia="宋体" w:hint="eastAsia"/>
          <w:lang w:val="en-US" w:eastAsia="zh-CN"/>
        </w:rPr>
        <w:t>albuminuria</w:t>
      </w:r>
    </w:p>
    <w:tbl>
      <w:tblPr>
        <w:tblW w:w="3584" w:type="pct"/>
        <w:tblLook w:val="0420" w:firstRow="1" w:lastRow="0" w:firstColumn="0" w:lastColumn="0" w:noHBand="0" w:noVBand="1"/>
      </w:tblPr>
      <w:tblGrid>
        <w:gridCol w:w="2837"/>
        <w:gridCol w:w="2268"/>
        <w:gridCol w:w="849"/>
      </w:tblGrid>
      <w:tr w:rsidR="00E67287" w:rsidRPr="00016B11" w14:paraId="034971C2" w14:textId="77777777" w:rsidTr="009759FD">
        <w:trPr>
          <w:tblHeader/>
        </w:trPr>
        <w:tc>
          <w:tcPr>
            <w:tcW w:w="2382" w:type="pct"/>
            <w:tcBorders>
              <w:top w:val="single" w:sz="12" w:space="0" w:color="666666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2"/>
          <w:p w14:paraId="50D4D977" w14:textId="6BAA7E88" w:rsidR="00016B11" w:rsidRPr="00016B11" w:rsidRDefault="00105C46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05" w:type="pct"/>
            <w:tcBorders>
              <w:top w:val="single" w:sz="12" w:space="0" w:color="666666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7E14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713" w:type="pct"/>
            <w:tcBorders>
              <w:top w:val="single" w:sz="12" w:space="0" w:color="666666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8290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67287" w:rsidRPr="00016B11" w14:paraId="69CDF9F1" w14:textId="77777777" w:rsidTr="009759FD">
        <w:tc>
          <w:tcPr>
            <w:tcW w:w="23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CFBB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AI</w:t>
            </w:r>
          </w:p>
        </w:tc>
        <w:tc>
          <w:tcPr>
            <w:tcW w:w="19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11E0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95 ~ 0.97)</w:t>
            </w:r>
          </w:p>
        </w:tc>
        <w:tc>
          <w:tcPr>
            <w:tcW w:w="7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A029" w14:textId="075105C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783C32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0EFBF802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8378" w14:textId="05AB47CF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A49F4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622B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E1B7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1BCFB9AB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25FC" w14:textId="18CA4884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3CC5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0DBC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44D90556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9CD5" w14:textId="60768B85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4456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2 ~ 1.08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707B" w14:textId="77777777" w:rsidR="00016B11" w:rsidRPr="00016B11" w:rsidRDefault="00016B11" w:rsidP="00016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</w:tr>
      <w:tr w:rsidR="000B78C3" w:rsidRPr="00016B11" w14:paraId="7FA12A78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D9CE" w14:textId="0CAD7080" w:rsid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Age,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7D7D" w14:textId="67A68905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1.03 ~ 1.04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1374" w14:textId="05D63F8F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783C32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793D9A99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8863" w14:textId="3DFCADE1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1721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2CAC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373963D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D0CC" w14:textId="49271048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Mexican American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0DA1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CC6E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5A47376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EF33" w14:textId="7A32094E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Hispanic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502A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77 ~ 1.06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56E4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E67287" w:rsidRPr="00016B11" w14:paraId="50F937D3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3F30" w14:textId="19E3CF99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1889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7 ~ 0.98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2299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0.020</w:t>
            </w:r>
          </w:p>
        </w:tc>
      </w:tr>
      <w:tr w:rsidR="00E67287" w:rsidRPr="00016B11" w14:paraId="39869733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773E" w14:textId="050CEEBF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33FB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99 ~ 1.28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EF57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E67287" w:rsidRPr="00016B11" w14:paraId="746C2B33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5B04" w14:textId="00A90BD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90FB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71 ~ 0.97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AFA6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0.017</w:t>
            </w:r>
          </w:p>
        </w:tc>
      </w:tr>
      <w:tr w:rsidR="00E67287" w:rsidRPr="00016B11" w14:paraId="22955C83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30B2" w14:textId="32F53E84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13CB3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0F87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996B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7B33E156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E1BC" w14:textId="2FDC805B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9th grad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C276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088D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55DF2F2A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9176" w14:textId="5FB6CBAF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1153F">
              <w:rPr>
                <w:rFonts w:ascii="Arial" w:hAnsi="Arial" w:cs="Arial"/>
                <w:sz w:val="20"/>
                <w:szCs w:val="20"/>
              </w:rPr>
              <w:t>9-11th grad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2107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62 ~ 0.83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D61E" w14:textId="4554BB0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5C910C29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382B" w14:textId="3411F9C3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1153F">
              <w:rPr>
                <w:rFonts w:ascii="Arial" w:hAnsi="Arial" w:cs="Arial"/>
                <w:sz w:val="20"/>
                <w:szCs w:val="20"/>
              </w:rPr>
              <w:t>High school graduat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C8A1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53 ~ 0.70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7779" w14:textId="280E3D5C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43EF6E5C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6B5E" w14:textId="1DF1F34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 or AA degre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D341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48 ~ 0.63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6A35" w14:textId="7A263D65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4FF8BF54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AA0B" w14:textId="19CBC5CB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540C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35 ~ 0.46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00FC" w14:textId="1F00BB8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0B78C3" w:rsidRPr="00016B11" w14:paraId="470BEAE8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A4DF" w14:textId="1E0C9F90" w:rsidR="000B78C3" w:rsidRPr="0071153F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53F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ADC5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1F3C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0B78C3" w:rsidRPr="00016B11" w14:paraId="61F706C8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5BBD" w14:textId="3D5CACAF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228C" w14:textId="4AB02D76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3A3C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0B78C3" w:rsidRPr="00016B11" w14:paraId="1DFD8749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5154" w14:textId="29FB609E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CF0A" w14:textId="3AB8FEA5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 (2.08 ~ 2.67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B66F" w14:textId="59C96A5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0B78C3" w:rsidRPr="00016B11" w14:paraId="49D95D92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3976" w14:textId="715DBBDA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2761" w14:textId="191C2998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7 ~ 1.38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80F7" w14:textId="687477F8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0.002</w:t>
            </w:r>
          </w:p>
        </w:tc>
      </w:tr>
      <w:tr w:rsidR="000B78C3" w:rsidRPr="00016B11" w14:paraId="288BB372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B38B" w14:textId="7509465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D375" w14:textId="12372B6D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03 ~ 1.57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01EC" w14:textId="6989A6B9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0.023</w:t>
            </w:r>
          </w:p>
        </w:tc>
      </w:tr>
      <w:tr w:rsidR="000B78C3" w:rsidRPr="00016B11" w14:paraId="4A7EAB59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0692" w14:textId="29AB5B2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CE48" w14:textId="30B37FA3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65 ~ 0.82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5F53" w14:textId="44FDDB0D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0B78C3" w:rsidRPr="00016B11" w14:paraId="0FADCFD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1F76" w14:textId="637DC6C8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11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CB1B" w14:textId="54C539AC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63 ~ 0.88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B175" w14:textId="4C49C455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0B78C3" w:rsidRPr="00016B11" w14:paraId="60F2ED07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000F" w14:textId="2D06AACB" w:rsidR="000B78C3" w:rsidRPr="0071153F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ECB4" w14:textId="215BE371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83 ~ 0.88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AA81" w14:textId="130BF1D9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0B78C3" w:rsidRPr="00016B11" w14:paraId="59557924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0241" w14:textId="0DA07698" w:rsidR="000B78C3" w:rsidRPr="0071153F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7BCB">
              <w:rPr>
                <w:rFonts w:ascii="Arial" w:eastAsia="宋体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5EF1" w14:textId="18667D5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1.02 ~ 1.03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099C" w14:textId="2A762F93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521CBBA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D60E" w14:textId="5619E3E0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420F1">
              <w:rPr>
                <w:rFonts w:ascii="Arial" w:hAnsi="Arial" w:cs="Arial" w:hint="eastAsia"/>
                <w:sz w:val="20"/>
                <w:szCs w:val="20"/>
              </w:rPr>
              <w:t>Smoking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9714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9263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4EFEEA2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C247" w14:textId="26708882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DCE1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A1B2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29480091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A940" w14:textId="70B281DE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C695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72 ~ 0.85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FCCD" w14:textId="6D81DFDE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0B78C3" w:rsidRPr="00016B11" w14:paraId="3E1BB375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B91C" w14:textId="25E513C3" w:rsid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420F1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1242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3275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0B78C3" w:rsidRPr="00016B11" w14:paraId="3F8D32A4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C15C" w14:textId="34FEAC44" w:rsid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C700" w14:textId="2CC81844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505F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0B78C3" w:rsidRPr="00016B11" w14:paraId="4C6A9FEB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CCB0" w14:textId="6BFD18E5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6AFC" w14:textId="0481B3BB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1 ~ 1.56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0085" w14:textId="7ED8BA69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</w:t>
            </w:r>
          </w:p>
        </w:tc>
      </w:tr>
      <w:tr w:rsidR="00E67287" w:rsidRPr="00016B11" w14:paraId="02F94086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8814" w14:textId="27E51F9E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420F1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Vigorous activity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3318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F2AB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332B6F72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0336" w14:textId="43E3537F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00BD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4681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1FFF86C8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452D" w14:textId="72079EB0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A43D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23 ~ 1.52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B0A5" w14:textId="4D0254F4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341603B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5C28" w14:textId="5089F711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420F1">
              <w:rPr>
                <w:rFonts w:ascii="Arial" w:hAnsi="Arial" w:cs="Arial" w:hint="eastAsia"/>
                <w:sz w:val="20"/>
                <w:szCs w:val="20"/>
              </w:rPr>
              <w:t>Moderate activity statu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3889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969F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7BF94D1E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496B" w14:textId="20005F30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6CF4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B9BC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03D54DEE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606D" w14:textId="3D6FE4EC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F80F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20 ~ 1.42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35B5" w14:textId="069CEB7A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191559FF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4987" w14:textId="46B99ABA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420F1">
              <w:rPr>
                <w:rFonts w:ascii="Arial" w:hAnsi="Arial" w:cs="Arial" w:hint="eastAsia"/>
                <w:sz w:val="20"/>
                <w:szCs w:val="20"/>
              </w:rPr>
              <w:t>Hypertension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7E03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F4E2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150C75DC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4195" w14:textId="525A4367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E8F0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2A09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6666983F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438E" w14:textId="50FF60FE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4EC4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 (3.32 ~ 3.94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872C" w14:textId="7465F60B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3F595537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8D12" w14:textId="7626AF93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420F1">
              <w:rPr>
                <w:rFonts w:ascii="Arial" w:hAnsi="Arial" w:cs="Arial" w:hint="eastAsia"/>
                <w:sz w:val="20"/>
                <w:szCs w:val="20"/>
              </w:rPr>
              <w:t>Diabet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9965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97D3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600C840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F778" w14:textId="00A602B2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A44A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81B9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1CD13C05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CB80" w14:textId="7E39A54B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31A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 (4.05 ~ 4.79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71F9" w14:textId="6AD7D07B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257707FE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4823" w14:textId="7C2B5006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5420F1">
              <w:rPr>
                <w:rFonts w:ascii="Arial" w:hAnsi="Arial" w:cs="Arial" w:hint="eastAsia"/>
                <w:sz w:val="20"/>
                <w:szCs w:val="20"/>
              </w:rPr>
              <w:t>igh cholesterol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22A8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6CDC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008F387D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6D78" w14:textId="1F725919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7867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B8CD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7287" w:rsidRPr="00016B11" w14:paraId="051A11C8" w14:textId="77777777" w:rsidTr="009759FD">
        <w:tc>
          <w:tcPr>
            <w:tcW w:w="2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C6BD" w14:textId="6ED0461F" w:rsidR="000B78C3" w:rsidRPr="000B78C3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0466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 (1.70 ~ 1.99)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83D3" w14:textId="1DB60483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10C50416" w14:textId="77777777" w:rsidTr="009759FD">
        <w:tc>
          <w:tcPr>
            <w:tcW w:w="2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C1A6" w14:textId="58297F1A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e</w:t>
            </w: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1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DDE3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9 ~ 0.99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2C79" w14:textId="191A36D3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4F6288B4" w14:textId="77777777" w:rsidTr="009759FD">
        <w:tc>
          <w:tcPr>
            <w:tcW w:w="2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8992" w14:textId="490CB919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3183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Albumin, urine (mg/L)</w:t>
            </w:r>
          </w:p>
        </w:tc>
        <w:tc>
          <w:tcPr>
            <w:tcW w:w="1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8E1D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1.10 ~ 1.11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D3E9" w14:textId="77EB4DF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72C15D1E" w14:textId="77777777" w:rsidTr="009759FD">
        <w:tc>
          <w:tcPr>
            <w:tcW w:w="2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535C" w14:textId="5BDF24E0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EC7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reatinine, urine (mg/dL)</w:t>
            </w:r>
          </w:p>
        </w:tc>
        <w:tc>
          <w:tcPr>
            <w:tcW w:w="1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AE76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9 ~ 0.99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CDFE" w14:textId="7AD5D22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13834A82" w14:textId="77777777" w:rsidTr="009759FD">
        <w:tc>
          <w:tcPr>
            <w:tcW w:w="2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2B8D" w14:textId="43ACBED6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EC7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B08A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1.00 ~ 1.00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82C3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E67287">
              <w:rPr>
                <w:rFonts w:ascii="Arial" w:eastAsia="Times New Roman" w:hAnsi="Arial" w:cs="Arial"/>
                <w:b/>
                <w:sz w:val="20"/>
                <w:szCs w:val="20"/>
              </w:rPr>
              <w:t>0.517</w:t>
            </w:r>
          </w:p>
        </w:tc>
      </w:tr>
      <w:tr w:rsidR="00E67287" w:rsidRPr="00016B11" w14:paraId="5EE7850D" w14:textId="77777777" w:rsidTr="009759FD">
        <w:tc>
          <w:tcPr>
            <w:tcW w:w="2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24A2" w14:textId="718696C4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EC7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38AA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1.01 ~ 1.01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951E" w14:textId="3B4901C6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7448C5B7" w14:textId="77777777" w:rsidTr="009759FD">
        <w:tc>
          <w:tcPr>
            <w:tcW w:w="2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25CD" w14:textId="73F0E292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EC7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1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20C2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 (3.55 ~ 4.59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92E9" w14:textId="5897313E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6F1CC1A6" w14:textId="77777777" w:rsidTr="009759FD">
        <w:tc>
          <w:tcPr>
            <w:tcW w:w="2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EBDA" w14:textId="7B048085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EC7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D319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1.01 ~ 1.01)</w:t>
            </w:r>
          </w:p>
        </w:tc>
        <w:tc>
          <w:tcPr>
            <w:tcW w:w="7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5C2A" w14:textId="171D42C5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E67287" w:rsidRPr="00016B11" w14:paraId="155BB450" w14:textId="77777777" w:rsidTr="009759FD">
        <w:tc>
          <w:tcPr>
            <w:tcW w:w="2382" w:type="pct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EA07" w14:textId="645F2554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4EC7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1905" w:type="pct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D79A" w14:textId="77777777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1.17 ~ 1.23)</w:t>
            </w:r>
          </w:p>
        </w:tc>
        <w:tc>
          <w:tcPr>
            <w:tcW w:w="713" w:type="pct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E63E" w14:textId="7F59123A" w:rsidR="000B78C3" w:rsidRPr="00016B11" w:rsidRDefault="000B78C3" w:rsidP="000B7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sz w:val="20"/>
                <w:szCs w:val="20"/>
              </w:rPr>
            </w:pP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</w:t>
            </w:r>
            <w:r w:rsidR="00E67287">
              <w:rPr>
                <w:rFonts w:ascii="Arial" w:hAnsi="Arial" w:cs="Arial" w:hint="eastAsia"/>
                <w:b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016B1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</w:tbl>
    <w:p w14:paraId="5CF38168" w14:textId="77777777" w:rsidR="009759FD" w:rsidRDefault="009759FD" w:rsidP="009759FD">
      <w:pPr>
        <w:rPr>
          <w:rFonts w:hint="eastAsia"/>
          <w:lang w:eastAsia="zh-CN"/>
        </w:rPr>
      </w:pPr>
      <w:r w:rsidRPr="00CA698D">
        <w:rPr>
          <w:rFonts w:ascii="Arial" w:hAnsi="Arial" w:cs="Arial"/>
          <w:sz w:val="20"/>
          <w:szCs w:val="20"/>
        </w:rPr>
        <w:t xml:space="preserve">Abbreviations: </w:t>
      </w:r>
      <w:r w:rsidRPr="005B4BCD">
        <w:rPr>
          <w:rFonts w:ascii="Arial" w:hAnsi="Arial" w:cs="Arial" w:hint="eastAsia"/>
          <w:sz w:val="20"/>
          <w:szCs w:val="20"/>
        </w:rPr>
        <w:t>OR: odds ratio; 95% CI: 95% confidence interval</w:t>
      </w:r>
      <w:r>
        <w:rPr>
          <w:rFonts w:ascii="Arial" w:hAnsi="Arial" w:cs="Arial" w:hint="eastAsia"/>
          <w:sz w:val="20"/>
          <w:szCs w:val="20"/>
          <w:lang w:eastAsia="zh-CN"/>
        </w:rPr>
        <w:t>.</w:t>
      </w:r>
    </w:p>
    <w:p w14:paraId="0AB094AA" w14:textId="77777777" w:rsidR="00016B11" w:rsidRPr="00016B11" w:rsidRDefault="00016B11">
      <w:pPr>
        <w:rPr>
          <w:rFonts w:ascii="Arial" w:hAnsi="Arial" w:cs="Arial"/>
          <w:sz w:val="20"/>
          <w:szCs w:val="20"/>
        </w:rPr>
      </w:pPr>
    </w:p>
    <w:sectPr w:rsidR="00016B11" w:rsidRPr="00016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8697D" w14:textId="77777777" w:rsidR="00E439FA" w:rsidRDefault="00E439FA" w:rsidP="00016B11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167E957F" w14:textId="77777777" w:rsidR="00E439FA" w:rsidRDefault="00E439FA" w:rsidP="00016B11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4E1106" w14:textId="77777777" w:rsidR="00E439FA" w:rsidRDefault="00E439FA" w:rsidP="00016B1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952E8BC" w14:textId="77777777" w:rsidR="00E439FA" w:rsidRDefault="00E439FA" w:rsidP="00016B11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70"/>
    <w:rsid w:val="000002C3"/>
    <w:rsid w:val="00013E21"/>
    <w:rsid w:val="00016B11"/>
    <w:rsid w:val="00027A62"/>
    <w:rsid w:val="00032526"/>
    <w:rsid w:val="000502D4"/>
    <w:rsid w:val="000548E7"/>
    <w:rsid w:val="0006356C"/>
    <w:rsid w:val="00066B7C"/>
    <w:rsid w:val="00070FEC"/>
    <w:rsid w:val="00072AF2"/>
    <w:rsid w:val="00082724"/>
    <w:rsid w:val="000A1758"/>
    <w:rsid w:val="000A27E7"/>
    <w:rsid w:val="000A662E"/>
    <w:rsid w:val="000A6D10"/>
    <w:rsid w:val="000B6F00"/>
    <w:rsid w:val="000B78C3"/>
    <w:rsid w:val="000C257C"/>
    <w:rsid w:val="000C3C52"/>
    <w:rsid w:val="000C5134"/>
    <w:rsid w:val="000D5CCE"/>
    <w:rsid w:val="000D6CD6"/>
    <w:rsid w:val="000D795D"/>
    <w:rsid w:val="000E02FE"/>
    <w:rsid w:val="000F1F07"/>
    <w:rsid w:val="00105C46"/>
    <w:rsid w:val="00115384"/>
    <w:rsid w:val="00127041"/>
    <w:rsid w:val="00144845"/>
    <w:rsid w:val="00145C67"/>
    <w:rsid w:val="00147392"/>
    <w:rsid w:val="001509A5"/>
    <w:rsid w:val="00151812"/>
    <w:rsid w:val="001544C6"/>
    <w:rsid w:val="00155D1C"/>
    <w:rsid w:val="00161167"/>
    <w:rsid w:val="00166ADB"/>
    <w:rsid w:val="001715E8"/>
    <w:rsid w:val="0017268D"/>
    <w:rsid w:val="001750D8"/>
    <w:rsid w:val="00181D47"/>
    <w:rsid w:val="00186E7F"/>
    <w:rsid w:val="00190196"/>
    <w:rsid w:val="00192536"/>
    <w:rsid w:val="00196D15"/>
    <w:rsid w:val="001A1ACA"/>
    <w:rsid w:val="001A635C"/>
    <w:rsid w:val="001C2305"/>
    <w:rsid w:val="001C6BC1"/>
    <w:rsid w:val="001D6852"/>
    <w:rsid w:val="001E6C9E"/>
    <w:rsid w:val="001F5C15"/>
    <w:rsid w:val="001F65D4"/>
    <w:rsid w:val="001F6F1C"/>
    <w:rsid w:val="0020097F"/>
    <w:rsid w:val="00227EEF"/>
    <w:rsid w:val="00231A9F"/>
    <w:rsid w:val="00236A78"/>
    <w:rsid w:val="00240E02"/>
    <w:rsid w:val="00241D16"/>
    <w:rsid w:val="00241ED4"/>
    <w:rsid w:val="002454F2"/>
    <w:rsid w:val="00246DFB"/>
    <w:rsid w:val="00253F29"/>
    <w:rsid w:val="00254D6E"/>
    <w:rsid w:val="00265D64"/>
    <w:rsid w:val="00273D6C"/>
    <w:rsid w:val="002838BB"/>
    <w:rsid w:val="00284302"/>
    <w:rsid w:val="00292704"/>
    <w:rsid w:val="0029349C"/>
    <w:rsid w:val="00294671"/>
    <w:rsid w:val="00297FC6"/>
    <w:rsid w:val="002C6510"/>
    <w:rsid w:val="002D15F0"/>
    <w:rsid w:val="002D538C"/>
    <w:rsid w:val="002D5501"/>
    <w:rsid w:val="002E5476"/>
    <w:rsid w:val="002E7D33"/>
    <w:rsid w:val="00305243"/>
    <w:rsid w:val="00306FED"/>
    <w:rsid w:val="0032467D"/>
    <w:rsid w:val="00332731"/>
    <w:rsid w:val="00333457"/>
    <w:rsid w:val="00341BCC"/>
    <w:rsid w:val="003422E7"/>
    <w:rsid w:val="00344FE7"/>
    <w:rsid w:val="00354218"/>
    <w:rsid w:val="00354AA5"/>
    <w:rsid w:val="0035577A"/>
    <w:rsid w:val="0036761A"/>
    <w:rsid w:val="00374BF8"/>
    <w:rsid w:val="00382847"/>
    <w:rsid w:val="003924E4"/>
    <w:rsid w:val="003965F1"/>
    <w:rsid w:val="003966F3"/>
    <w:rsid w:val="0039794E"/>
    <w:rsid w:val="003A0D62"/>
    <w:rsid w:val="003A7491"/>
    <w:rsid w:val="003B3FA0"/>
    <w:rsid w:val="003C057A"/>
    <w:rsid w:val="003C6B2B"/>
    <w:rsid w:val="003D49EF"/>
    <w:rsid w:val="003F45E3"/>
    <w:rsid w:val="00402756"/>
    <w:rsid w:val="0040481F"/>
    <w:rsid w:val="00411379"/>
    <w:rsid w:val="00412FC2"/>
    <w:rsid w:val="0041796B"/>
    <w:rsid w:val="00423539"/>
    <w:rsid w:val="0042425C"/>
    <w:rsid w:val="004256B5"/>
    <w:rsid w:val="004278C4"/>
    <w:rsid w:val="00434648"/>
    <w:rsid w:val="00441998"/>
    <w:rsid w:val="004437B1"/>
    <w:rsid w:val="00456AB5"/>
    <w:rsid w:val="00461B5E"/>
    <w:rsid w:val="004637E3"/>
    <w:rsid w:val="00470B7B"/>
    <w:rsid w:val="00481129"/>
    <w:rsid w:val="0048339E"/>
    <w:rsid w:val="0049648E"/>
    <w:rsid w:val="004A1271"/>
    <w:rsid w:val="004A157C"/>
    <w:rsid w:val="004A1DA9"/>
    <w:rsid w:val="004A368F"/>
    <w:rsid w:val="004A3F03"/>
    <w:rsid w:val="004A5A8E"/>
    <w:rsid w:val="004A6198"/>
    <w:rsid w:val="004A75ED"/>
    <w:rsid w:val="004C0274"/>
    <w:rsid w:val="004E2412"/>
    <w:rsid w:val="004E6EF9"/>
    <w:rsid w:val="004F029B"/>
    <w:rsid w:val="004F0B1B"/>
    <w:rsid w:val="004F7C88"/>
    <w:rsid w:val="005005F8"/>
    <w:rsid w:val="00513334"/>
    <w:rsid w:val="005258C5"/>
    <w:rsid w:val="00531494"/>
    <w:rsid w:val="0053224D"/>
    <w:rsid w:val="00542818"/>
    <w:rsid w:val="00544E61"/>
    <w:rsid w:val="0054762B"/>
    <w:rsid w:val="005515EB"/>
    <w:rsid w:val="00551B3B"/>
    <w:rsid w:val="00553FC9"/>
    <w:rsid w:val="00562034"/>
    <w:rsid w:val="005629D1"/>
    <w:rsid w:val="00563CED"/>
    <w:rsid w:val="00574246"/>
    <w:rsid w:val="00574986"/>
    <w:rsid w:val="00576D66"/>
    <w:rsid w:val="00582147"/>
    <w:rsid w:val="0058323D"/>
    <w:rsid w:val="00585E2B"/>
    <w:rsid w:val="005A3003"/>
    <w:rsid w:val="005A3CE0"/>
    <w:rsid w:val="005B2D2E"/>
    <w:rsid w:val="005B5218"/>
    <w:rsid w:val="005B6208"/>
    <w:rsid w:val="005C0FBD"/>
    <w:rsid w:val="005C3293"/>
    <w:rsid w:val="005C6752"/>
    <w:rsid w:val="005C78B9"/>
    <w:rsid w:val="005D2858"/>
    <w:rsid w:val="005D35F7"/>
    <w:rsid w:val="005D47FF"/>
    <w:rsid w:val="005E7B5D"/>
    <w:rsid w:val="005F4256"/>
    <w:rsid w:val="00602F36"/>
    <w:rsid w:val="00603444"/>
    <w:rsid w:val="00605831"/>
    <w:rsid w:val="006132A9"/>
    <w:rsid w:val="00613FF7"/>
    <w:rsid w:val="00615270"/>
    <w:rsid w:val="00616D0E"/>
    <w:rsid w:val="00620D44"/>
    <w:rsid w:val="0062137B"/>
    <w:rsid w:val="00621978"/>
    <w:rsid w:val="00622611"/>
    <w:rsid w:val="006259B9"/>
    <w:rsid w:val="00625A1E"/>
    <w:rsid w:val="00626A46"/>
    <w:rsid w:val="00631CC7"/>
    <w:rsid w:val="00641369"/>
    <w:rsid w:val="00641989"/>
    <w:rsid w:val="006701CA"/>
    <w:rsid w:val="00681132"/>
    <w:rsid w:val="00681722"/>
    <w:rsid w:val="00686E88"/>
    <w:rsid w:val="00686ED9"/>
    <w:rsid w:val="0069390D"/>
    <w:rsid w:val="006A0D1B"/>
    <w:rsid w:val="006A1A8D"/>
    <w:rsid w:val="006A4540"/>
    <w:rsid w:val="006A5DD5"/>
    <w:rsid w:val="006B2403"/>
    <w:rsid w:val="006B59F8"/>
    <w:rsid w:val="006B6BC5"/>
    <w:rsid w:val="006C1C97"/>
    <w:rsid w:val="006C706B"/>
    <w:rsid w:val="006D1347"/>
    <w:rsid w:val="006D2782"/>
    <w:rsid w:val="006D6078"/>
    <w:rsid w:val="006E1C33"/>
    <w:rsid w:val="006E41C3"/>
    <w:rsid w:val="006F1F67"/>
    <w:rsid w:val="006F7D49"/>
    <w:rsid w:val="00701FF0"/>
    <w:rsid w:val="00702773"/>
    <w:rsid w:val="00705DF4"/>
    <w:rsid w:val="00736C29"/>
    <w:rsid w:val="0073708D"/>
    <w:rsid w:val="00740998"/>
    <w:rsid w:val="00752FE7"/>
    <w:rsid w:val="0075663F"/>
    <w:rsid w:val="00762A53"/>
    <w:rsid w:val="00773E51"/>
    <w:rsid w:val="00777B53"/>
    <w:rsid w:val="00783C32"/>
    <w:rsid w:val="00791436"/>
    <w:rsid w:val="007938A8"/>
    <w:rsid w:val="007A44F9"/>
    <w:rsid w:val="007B4440"/>
    <w:rsid w:val="007B4E15"/>
    <w:rsid w:val="007B6331"/>
    <w:rsid w:val="007C07B5"/>
    <w:rsid w:val="007C3BC8"/>
    <w:rsid w:val="007D2699"/>
    <w:rsid w:val="007E1D9B"/>
    <w:rsid w:val="0080075F"/>
    <w:rsid w:val="008014FB"/>
    <w:rsid w:val="008047E3"/>
    <w:rsid w:val="00807CE2"/>
    <w:rsid w:val="00811757"/>
    <w:rsid w:val="00815B8A"/>
    <w:rsid w:val="00817596"/>
    <w:rsid w:val="00832F33"/>
    <w:rsid w:val="008414A5"/>
    <w:rsid w:val="00860117"/>
    <w:rsid w:val="00885337"/>
    <w:rsid w:val="00887F90"/>
    <w:rsid w:val="008A3EF0"/>
    <w:rsid w:val="008A6795"/>
    <w:rsid w:val="008B41E7"/>
    <w:rsid w:val="008B5506"/>
    <w:rsid w:val="008B5EA3"/>
    <w:rsid w:val="008E05EF"/>
    <w:rsid w:val="008F26D5"/>
    <w:rsid w:val="008F5F80"/>
    <w:rsid w:val="00911CD8"/>
    <w:rsid w:val="009250E5"/>
    <w:rsid w:val="009263A9"/>
    <w:rsid w:val="00930E69"/>
    <w:rsid w:val="0093557B"/>
    <w:rsid w:val="00944681"/>
    <w:rsid w:val="00946A2A"/>
    <w:rsid w:val="00951EB5"/>
    <w:rsid w:val="009569E6"/>
    <w:rsid w:val="00957E31"/>
    <w:rsid w:val="00964844"/>
    <w:rsid w:val="009666A7"/>
    <w:rsid w:val="00966F7B"/>
    <w:rsid w:val="009759FD"/>
    <w:rsid w:val="00977E4A"/>
    <w:rsid w:val="00987560"/>
    <w:rsid w:val="00990A0F"/>
    <w:rsid w:val="009A0BBE"/>
    <w:rsid w:val="009A4AB7"/>
    <w:rsid w:val="009A76B5"/>
    <w:rsid w:val="009B6C16"/>
    <w:rsid w:val="009C1B15"/>
    <w:rsid w:val="009C3296"/>
    <w:rsid w:val="009C32B2"/>
    <w:rsid w:val="009C3433"/>
    <w:rsid w:val="009C553C"/>
    <w:rsid w:val="009D0772"/>
    <w:rsid w:val="009E1E5E"/>
    <w:rsid w:val="009E2BD5"/>
    <w:rsid w:val="009E6AA5"/>
    <w:rsid w:val="009F1C74"/>
    <w:rsid w:val="009F46A5"/>
    <w:rsid w:val="00A03005"/>
    <w:rsid w:val="00A15B25"/>
    <w:rsid w:val="00A170DD"/>
    <w:rsid w:val="00A17AC3"/>
    <w:rsid w:val="00A302A5"/>
    <w:rsid w:val="00A31AEE"/>
    <w:rsid w:val="00A47AEC"/>
    <w:rsid w:val="00A5663A"/>
    <w:rsid w:val="00A62EDA"/>
    <w:rsid w:val="00A64AFD"/>
    <w:rsid w:val="00A711CF"/>
    <w:rsid w:val="00A72EEB"/>
    <w:rsid w:val="00A748E4"/>
    <w:rsid w:val="00A74F15"/>
    <w:rsid w:val="00A81F0B"/>
    <w:rsid w:val="00A82C6A"/>
    <w:rsid w:val="00A948F1"/>
    <w:rsid w:val="00A951F9"/>
    <w:rsid w:val="00A97558"/>
    <w:rsid w:val="00AA0163"/>
    <w:rsid w:val="00AA2FB1"/>
    <w:rsid w:val="00AB49B1"/>
    <w:rsid w:val="00AB5085"/>
    <w:rsid w:val="00AB6C4E"/>
    <w:rsid w:val="00AD6615"/>
    <w:rsid w:val="00AE1377"/>
    <w:rsid w:val="00B02652"/>
    <w:rsid w:val="00B04342"/>
    <w:rsid w:val="00B12307"/>
    <w:rsid w:val="00B132A0"/>
    <w:rsid w:val="00B177AF"/>
    <w:rsid w:val="00B20A79"/>
    <w:rsid w:val="00B25425"/>
    <w:rsid w:val="00B33251"/>
    <w:rsid w:val="00B45B3D"/>
    <w:rsid w:val="00B512D9"/>
    <w:rsid w:val="00B5147E"/>
    <w:rsid w:val="00B517F9"/>
    <w:rsid w:val="00B528C2"/>
    <w:rsid w:val="00B56F74"/>
    <w:rsid w:val="00B6003A"/>
    <w:rsid w:val="00B61AAD"/>
    <w:rsid w:val="00B61B24"/>
    <w:rsid w:val="00B6306A"/>
    <w:rsid w:val="00B63E64"/>
    <w:rsid w:val="00B67D07"/>
    <w:rsid w:val="00B73E73"/>
    <w:rsid w:val="00B743FC"/>
    <w:rsid w:val="00B756A4"/>
    <w:rsid w:val="00B80EE5"/>
    <w:rsid w:val="00B84E55"/>
    <w:rsid w:val="00B87DD4"/>
    <w:rsid w:val="00B9225C"/>
    <w:rsid w:val="00B93241"/>
    <w:rsid w:val="00BA602D"/>
    <w:rsid w:val="00BA605A"/>
    <w:rsid w:val="00BB42D5"/>
    <w:rsid w:val="00BC0884"/>
    <w:rsid w:val="00BC2F82"/>
    <w:rsid w:val="00BC529A"/>
    <w:rsid w:val="00BC5977"/>
    <w:rsid w:val="00BC6085"/>
    <w:rsid w:val="00BC66CE"/>
    <w:rsid w:val="00BE2345"/>
    <w:rsid w:val="00BE2D0A"/>
    <w:rsid w:val="00BF2279"/>
    <w:rsid w:val="00BF5E06"/>
    <w:rsid w:val="00C11682"/>
    <w:rsid w:val="00C16C79"/>
    <w:rsid w:val="00C36299"/>
    <w:rsid w:val="00C36C21"/>
    <w:rsid w:val="00C4010D"/>
    <w:rsid w:val="00C47E0D"/>
    <w:rsid w:val="00C541C7"/>
    <w:rsid w:val="00C64502"/>
    <w:rsid w:val="00C72C6C"/>
    <w:rsid w:val="00C72EE5"/>
    <w:rsid w:val="00C82BF8"/>
    <w:rsid w:val="00C8642B"/>
    <w:rsid w:val="00C86FC3"/>
    <w:rsid w:val="00C916B0"/>
    <w:rsid w:val="00C95155"/>
    <w:rsid w:val="00C97FB5"/>
    <w:rsid w:val="00CA421E"/>
    <w:rsid w:val="00CB0C97"/>
    <w:rsid w:val="00CB30D1"/>
    <w:rsid w:val="00CB6AE7"/>
    <w:rsid w:val="00CB6BE6"/>
    <w:rsid w:val="00CC2E75"/>
    <w:rsid w:val="00CC500B"/>
    <w:rsid w:val="00CC6FDB"/>
    <w:rsid w:val="00CD4C6B"/>
    <w:rsid w:val="00CD7F6C"/>
    <w:rsid w:val="00CE047A"/>
    <w:rsid w:val="00CE2489"/>
    <w:rsid w:val="00CE3B94"/>
    <w:rsid w:val="00D0017C"/>
    <w:rsid w:val="00D0389A"/>
    <w:rsid w:val="00D06D68"/>
    <w:rsid w:val="00D16D58"/>
    <w:rsid w:val="00D17766"/>
    <w:rsid w:val="00D21F5B"/>
    <w:rsid w:val="00D2529D"/>
    <w:rsid w:val="00D25C0F"/>
    <w:rsid w:val="00D27A30"/>
    <w:rsid w:val="00D32E96"/>
    <w:rsid w:val="00D36860"/>
    <w:rsid w:val="00D43692"/>
    <w:rsid w:val="00D46B07"/>
    <w:rsid w:val="00D52375"/>
    <w:rsid w:val="00D538D7"/>
    <w:rsid w:val="00D54159"/>
    <w:rsid w:val="00D56EF1"/>
    <w:rsid w:val="00D60657"/>
    <w:rsid w:val="00D62FCA"/>
    <w:rsid w:val="00D72E4F"/>
    <w:rsid w:val="00D73705"/>
    <w:rsid w:val="00D74474"/>
    <w:rsid w:val="00D84125"/>
    <w:rsid w:val="00D9680C"/>
    <w:rsid w:val="00DA1C13"/>
    <w:rsid w:val="00DB307A"/>
    <w:rsid w:val="00DC337B"/>
    <w:rsid w:val="00DC6A8A"/>
    <w:rsid w:val="00DD1E58"/>
    <w:rsid w:val="00DE32AE"/>
    <w:rsid w:val="00DF2BB9"/>
    <w:rsid w:val="00DF408A"/>
    <w:rsid w:val="00DF6E22"/>
    <w:rsid w:val="00E002AA"/>
    <w:rsid w:val="00E06561"/>
    <w:rsid w:val="00E17925"/>
    <w:rsid w:val="00E2066B"/>
    <w:rsid w:val="00E23568"/>
    <w:rsid w:val="00E24D5E"/>
    <w:rsid w:val="00E25656"/>
    <w:rsid w:val="00E26339"/>
    <w:rsid w:val="00E30D24"/>
    <w:rsid w:val="00E3151F"/>
    <w:rsid w:val="00E33B85"/>
    <w:rsid w:val="00E35ACE"/>
    <w:rsid w:val="00E3697D"/>
    <w:rsid w:val="00E4350C"/>
    <w:rsid w:val="00E439FA"/>
    <w:rsid w:val="00E44A71"/>
    <w:rsid w:val="00E4638E"/>
    <w:rsid w:val="00E60F94"/>
    <w:rsid w:val="00E67287"/>
    <w:rsid w:val="00E714A2"/>
    <w:rsid w:val="00E82542"/>
    <w:rsid w:val="00E83FB4"/>
    <w:rsid w:val="00E95B75"/>
    <w:rsid w:val="00EB1049"/>
    <w:rsid w:val="00EB6784"/>
    <w:rsid w:val="00EC00FC"/>
    <w:rsid w:val="00EC1858"/>
    <w:rsid w:val="00EC61CF"/>
    <w:rsid w:val="00ED6A80"/>
    <w:rsid w:val="00EF7FE9"/>
    <w:rsid w:val="00F01247"/>
    <w:rsid w:val="00F03E47"/>
    <w:rsid w:val="00F11290"/>
    <w:rsid w:val="00F17645"/>
    <w:rsid w:val="00F22A73"/>
    <w:rsid w:val="00F23774"/>
    <w:rsid w:val="00F426D3"/>
    <w:rsid w:val="00F51B4D"/>
    <w:rsid w:val="00F528BB"/>
    <w:rsid w:val="00F80BA8"/>
    <w:rsid w:val="00F831F9"/>
    <w:rsid w:val="00F87CF3"/>
    <w:rsid w:val="00F91086"/>
    <w:rsid w:val="00F96670"/>
    <w:rsid w:val="00FA225F"/>
    <w:rsid w:val="00FC1537"/>
    <w:rsid w:val="00FC248B"/>
    <w:rsid w:val="00FC2EC5"/>
    <w:rsid w:val="00FC3693"/>
    <w:rsid w:val="00FC752A"/>
    <w:rsid w:val="00FD54F4"/>
    <w:rsid w:val="00FD5765"/>
    <w:rsid w:val="00FD5D18"/>
    <w:rsid w:val="00FE0366"/>
    <w:rsid w:val="00FE3B44"/>
    <w:rsid w:val="00FF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868CA6"/>
  <w15:chartTrackingRefBased/>
  <w15:docId w15:val="{852851B7-30B9-447C-87AA-62CBBF23B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B11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527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GB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27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27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270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270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270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val="en-GB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270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val="en-GB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270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val="en-GB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270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val="en-GB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527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6152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6152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615270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615270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615270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615270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615270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615270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1527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527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1527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52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15270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val="en-GB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527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15270"/>
    <w:pPr>
      <w:widowControl w:val="0"/>
      <w:spacing w:after="160" w:line="278" w:lineRule="auto"/>
      <w:ind w:left="720"/>
      <w:contextualSpacing/>
    </w:pPr>
    <w:rPr>
      <w:kern w:val="2"/>
      <w:sz w:val="22"/>
      <w:lang w:val="en-GB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152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527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val="en-GB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527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6152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6B11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val="en-GB"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16B11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016B11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val="en-GB"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16B11"/>
    <w:rPr>
      <w:sz w:val="18"/>
      <w:szCs w:val="18"/>
      <w:lang w:val="en-GB"/>
    </w:rPr>
  </w:style>
  <w:style w:type="paragraph" w:styleId="af2">
    <w:name w:val="Body Text"/>
    <w:basedOn w:val="a"/>
    <w:link w:val="af3"/>
    <w:qFormat/>
    <w:rsid w:val="00E67287"/>
    <w:pPr>
      <w:spacing w:before="180" w:after="180"/>
    </w:pPr>
    <w:rPr>
      <w:rFonts w:ascii="Arial" w:hAnsi="Arial" w:cs="Arial"/>
      <w:lang w:val="en-GB"/>
    </w:rPr>
  </w:style>
  <w:style w:type="character" w:customStyle="1" w:styleId="af3">
    <w:name w:val="正文文本 字符"/>
    <w:basedOn w:val="a0"/>
    <w:link w:val="af2"/>
    <w:qFormat/>
    <w:rsid w:val="00E67287"/>
    <w:rPr>
      <w:rFonts w:ascii="Arial" w:hAnsi="Arial" w:cs="Arial"/>
      <w:kern w:val="0"/>
      <w:sz w:val="24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317</Words>
  <Characters>1576</Characters>
  <Application>Microsoft Office Word</Application>
  <DocSecurity>0</DocSecurity>
  <Lines>143</Lines>
  <Paragraphs>126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7</cp:revision>
  <dcterms:created xsi:type="dcterms:W3CDTF">2025-01-02T00:41:00Z</dcterms:created>
  <dcterms:modified xsi:type="dcterms:W3CDTF">2025-01-03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c9d69c75db78422f18f4d99ff8e8da88ccd5ac7eb1754594e419929712860</vt:lpwstr>
  </property>
</Properties>
</file>